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19AAC" w14:textId="31E3D924" w:rsidR="00D43E44" w:rsidRPr="00743EF3" w:rsidRDefault="00D43E44" w:rsidP="00D43E44">
      <w:pPr>
        <w:rPr>
          <w:rFonts w:ascii="Arial" w:hAnsi="Arial" w:cs="Arial"/>
          <w:kern w:val="0"/>
          <w:szCs w:val="21"/>
        </w:rPr>
      </w:pPr>
      <w:bookmarkStart w:id="0" w:name="OLE_LINK12"/>
      <w:r w:rsidRPr="00743EF3">
        <w:rPr>
          <w:rFonts w:ascii="Arial" w:hAnsi="Arial" w:cs="Arial"/>
          <w:kern w:val="0"/>
          <w:sz w:val="24"/>
          <w:szCs w:val="24"/>
        </w:rPr>
        <w:t>Supplementary</w:t>
      </w:r>
      <w:bookmarkEnd w:id="0"/>
      <w:r w:rsidRPr="00743EF3">
        <w:rPr>
          <w:rFonts w:ascii="Arial" w:hAnsi="Arial" w:cs="Arial"/>
          <w:kern w:val="0"/>
          <w:sz w:val="24"/>
          <w:szCs w:val="24"/>
        </w:rPr>
        <w:t xml:space="preserve"> </w:t>
      </w:r>
      <w:r w:rsidRPr="00743EF3">
        <w:rPr>
          <w:rFonts w:ascii="Arial" w:hAnsi="Arial" w:cs="Arial"/>
          <w:kern w:val="0"/>
          <w:szCs w:val="21"/>
        </w:rPr>
        <w:t>Table A</w:t>
      </w:r>
      <w:r>
        <w:rPr>
          <w:rFonts w:ascii="Arial" w:hAnsi="Arial" w:cs="Arial"/>
          <w:kern w:val="0"/>
          <w:szCs w:val="21"/>
        </w:rPr>
        <w:t xml:space="preserve">1 </w:t>
      </w:r>
      <w:r w:rsidRPr="00743EF3">
        <w:rPr>
          <w:rFonts w:ascii="Arial" w:hAnsi="Arial" w:cs="Arial"/>
          <w:kern w:val="0"/>
          <w:szCs w:val="21"/>
        </w:rPr>
        <w:t xml:space="preserve">Basic characteristics of predictive factors related to </w:t>
      </w:r>
      <w:r w:rsidRPr="00434F5B">
        <w:rPr>
          <w:rFonts w:ascii="Arial" w:hAnsi="Arial" w:cs="Arial"/>
          <w:i/>
          <w:iCs/>
          <w:kern w:val="0"/>
          <w:szCs w:val="21"/>
        </w:rPr>
        <w:t>E.</w:t>
      </w:r>
      <w:r w:rsidR="00B81D4C">
        <w:rPr>
          <w:rFonts w:ascii="Arial" w:hAnsi="Arial" w:cs="Arial"/>
          <w:i/>
          <w:iCs/>
          <w:kern w:val="0"/>
          <w:szCs w:val="21"/>
        </w:rPr>
        <w:t xml:space="preserve"> </w:t>
      </w:r>
      <w:r w:rsidRPr="00434F5B">
        <w:rPr>
          <w:rFonts w:ascii="Arial" w:hAnsi="Arial" w:cs="Arial"/>
          <w:i/>
          <w:iCs/>
          <w:kern w:val="0"/>
          <w:szCs w:val="21"/>
        </w:rPr>
        <w:t>faecalis</w:t>
      </w:r>
    </w:p>
    <w:tbl>
      <w:tblPr>
        <w:tblW w:w="9690" w:type="dxa"/>
        <w:jc w:val="center"/>
        <w:tblLook w:val="04A0" w:firstRow="1" w:lastRow="0" w:firstColumn="1" w:lastColumn="0" w:noHBand="0" w:noVBand="1"/>
      </w:tblPr>
      <w:tblGrid>
        <w:gridCol w:w="3969"/>
        <w:gridCol w:w="2142"/>
        <w:gridCol w:w="859"/>
        <w:gridCol w:w="1978"/>
        <w:gridCol w:w="742"/>
      </w:tblGrid>
      <w:tr w:rsidR="00D43E44" w:rsidRPr="00743EF3" w14:paraId="1F748AB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84D6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E31B" w14:textId="0D0E03BC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4F5B">
              <w:rPr>
                <w:rFonts w:ascii="Arial" w:hAnsi="Arial" w:cs="Arial"/>
                <w:i/>
                <w:iCs/>
                <w:kern w:val="0"/>
                <w:szCs w:val="21"/>
              </w:rPr>
              <w:t>E.</w:t>
            </w:r>
            <w:r w:rsidR="00B81D4C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</w:t>
            </w:r>
            <w:r w:rsidRPr="00434F5B">
              <w:rPr>
                <w:rFonts w:ascii="Arial" w:hAnsi="Arial" w:cs="Arial"/>
                <w:i/>
                <w:iCs/>
                <w:kern w:val="0"/>
                <w:szCs w:val="21"/>
              </w:rPr>
              <w:t>faecalis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842B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LNSEfs</w:t>
            </w:r>
            <w:proofErr w:type="spellEnd"/>
          </w:p>
        </w:tc>
      </w:tr>
      <w:tr w:rsidR="00D43E44" w:rsidRPr="00743EF3" w14:paraId="1745C53E" w14:textId="77777777" w:rsidTr="00E30A2D">
        <w:trPr>
          <w:trHeight w:val="302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ABB0A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654B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</w:t>
            </w:r>
          </w:p>
          <w:p w14:paraId="6C4BA68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(N total=1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89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1350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D3F04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</w:t>
            </w:r>
          </w:p>
          <w:p w14:paraId="608749A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(N total=755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082C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%</w:t>
            </w:r>
          </w:p>
        </w:tc>
      </w:tr>
      <w:tr w:rsidR="00D43E44" w:rsidRPr="00743EF3" w14:paraId="41FD07A6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0CC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Gender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C19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DC141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B8B8A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1E6D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2B3B03E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5328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male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F5E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817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2.4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5F8133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4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6F6E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55.10 </w:t>
            </w:r>
          </w:p>
        </w:tc>
      </w:tr>
      <w:tr w:rsidR="00D43E44" w:rsidRPr="00743EF3" w14:paraId="01F7E757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57D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femal</w:t>
            </w:r>
            <w:proofErr w:type="spellEnd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68D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7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F54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7.5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3A41B6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3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4FF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44.90 </w:t>
            </w:r>
          </w:p>
        </w:tc>
      </w:tr>
      <w:tr w:rsidR="00D43E44" w:rsidRPr="00743EF3" w14:paraId="2AB2279E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CF4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ex ratio (m/f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6E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004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0DCC17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7A644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D43E44" w:rsidRPr="00743EF3" w14:paraId="0F7778F6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29F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66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F9E9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429293A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57C9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646E61AF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3F05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-18</w:t>
            </w:r>
            <w:r w:rsidRPr="00743EF3">
              <w:rPr>
                <w:rFonts w:ascii="Arial" w:eastAsia="MS Gothic" w:hAnsi="Arial" w:cs="Arial"/>
                <w:kern w:val="0"/>
                <w:sz w:val="24"/>
                <w:szCs w:val="24"/>
              </w:rPr>
              <w:t> </w:t>
            </w:r>
            <w:proofErr w:type="spell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yrs</w:t>
            </w:r>
            <w:proofErr w:type="spellEnd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1D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864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.0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B69439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2680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5.96 </w:t>
            </w:r>
          </w:p>
        </w:tc>
      </w:tr>
      <w:tr w:rsidR="00D43E44" w:rsidRPr="00743EF3" w14:paraId="42F9EBB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61CB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9-45</w:t>
            </w:r>
            <w:r w:rsidRPr="00743EF3">
              <w:rPr>
                <w:rFonts w:ascii="Arial" w:eastAsia="MS Gothic" w:hAnsi="Arial" w:cs="Arial"/>
                <w:kern w:val="0"/>
                <w:sz w:val="24"/>
                <w:szCs w:val="24"/>
              </w:rPr>
              <w:t> </w:t>
            </w:r>
            <w:proofErr w:type="spell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yrs</w:t>
            </w:r>
            <w:proofErr w:type="spellEnd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A62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E8E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9.8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1CC0C8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7C7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1.85 </w:t>
            </w:r>
          </w:p>
        </w:tc>
      </w:tr>
      <w:tr w:rsidR="00D43E44" w:rsidRPr="00743EF3" w14:paraId="6CB68DD2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2573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6-65</w:t>
            </w:r>
            <w:r w:rsidRPr="00743EF3">
              <w:rPr>
                <w:rFonts w:ascii="Arial" w:eastAsia="MS Gothic" w:hAnsi="Arial" w:cs="Arial"/>
                <w:kern w:val="0"/>
                <w:sz w:val="24"/>
                <w:szCs w:val="24"/>
              </w:rPr>
              <w:t> </w:t>
            </w:r>
            <w:proofErr w:type="spell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yrs</w:t>
            </w:r>
            <w:proofErr w:type="spellEnd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6F5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354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4.5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5D2410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2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4BD7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36.95 </w:t>
            </w:r>
          </w:p>
        </w:tc>
      </w:tr>
      <w:tr w:rsidR="00D43E44" w:rsidRPr="00743EF3" w14:paraId="4B884087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594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6-</w:t>
            </w:r>
            <w:r w:rsidRPr="00743EF3">
              <w:rPr>
                <w:rFonts w:ascii="Arial" w:eastAsia="MS Gothic" w:hAnsi="Arial" w:cs="Arial"/>
                <w:kern w:val="0"/>
                <w:sz w:val="24"/>
                <w:szCs w:val="24"/>
              </w:rPr>
              <w:t> </w:t>
            </w:r>
            <w:proofErr w:type="spell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yrs</w:t>
            </w:r>
            <w:proofErr w:type="spellEnd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F50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2A3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0.6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B6652D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2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424E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35.23 </w:t>
            </w:r>
          </w:p>
        </w:tc>
      </w:tr>
      <w:tr w:rsidR="00D43E44" w:rsidRPr="00743EF3" w14:paraId="7C1EB31D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64FE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median Ag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7F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FAD0" w14:textId="77777777" w:rsidR="00D43E44" w:rsidRPr="00743EF3" w:rsidRDefault="00D43E44" w:rsidP="00E30A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57CCF9C" w14:textId="77777777" w:rsidR="00D43E44" w:rsidRPr="00743EF3" w:rsidRDefault="00D43E44" w:rsidP="00E30A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5698A" w14:textId="77777777" w:rsidR="00D43E44" w:rsidRPr="00743EF3" w:rsidRDefault="00D43E44" w:rsidP="00E30A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6D5EC93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386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gramStart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pecimen(</w:t>
            </w:r>
            <w:proofErr w:type="gramEnd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ampling site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C6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D518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01CB13D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861DA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63FEDC79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886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1" w:name="_Hlk102407904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Respiratory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409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E0F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.3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13FEE68" w14:textId="130E40B6" w:rsidR="00D43E44" w:rsidRPr="00743EF3" w:rsidRDefault="00070663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9AA81" w14:textId="4A75631E" w:rsidR="00D43E44" w:rsidRPr="00743EF3" w:rsidRDefault="00070663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</w:rPr>
              <w:t>3.44</w:t>
            </w:r>
          </w:p>
        </w:tc>
      </w:tr>
      <w:tr w:rsidR="00D43E44" w:rsidRPr="00743EF3" w14:paraId="26ECD294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97B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Urine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FBD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06A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9.3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C4AFA34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3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D65F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44.37 </w:t>
            </w:r>
          </w:p>
        </w:tc>
      </w:tr>
      <w:tr w:rsidR="00D43E44" w:rsidRPr="00743EF3" w14:paraId="1C5750F9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2D30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Cerebrospinal fluid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77D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07B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.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183A91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A6DE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0.40 </w:t>
            </w:r>
          </w:p>
        </w:tc>
      </w:tr>
      <w:tr w:rsidR="00D43E44" w:rsidRPr="00743EF3" w14:paraId="03328F91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551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ecretion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B7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9D2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4.8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4D8065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2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6EB6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8.48 </w:t>
            </w:r>
          </w:p>
        </w:tc>
      </w:tr>
      <w:tr w:rsidR="00D43E44" w:rsidRPr="00743EF3" w14:paraId="7A6961BF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E6B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Other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72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4DD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.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0C8BEF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2FAB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6.49 </w:t>
            </w:r>
          </w:p>
        </w:tc>
      </w:tr>
      <w:tr w:rsidR="00D43E44" w:rsidRPr="00743EF3" w14:paraId="16870951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E039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Blood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C84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BA1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.0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D47E95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F1C8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4.90 </w:t>
            </w:r>
          </w:p>
        </w:tc>
      </w:tr>
      <w:tr w:rsidR="00D43E44" w:rsidRPr="00743EF3" w14:paraId="5AE4DB7D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5D3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Drain fluid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D1D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1E6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6.0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7F4A54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1CF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11.92 </w:t>
            </w:r>
          </w:p>
        </w:tc>
      </w:tr>
      <w:bookmarkEnd w:id="1"/>
      <w:tr w:rsidR="00D43E44" w:rsidRPr="00743EF3" w14:paraId="5E7F77BF" w14:textId="77777777" w:rsidTr="00E30A2D">
        <w:trPr>
          <w:trHeight w:val="302"/>
          <w:jc w:val="center"/>
        </w:trPr>
        <w:tc>
          <w:tcPr>
            <w:tcW w:w="969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52740" w14:textId="77777777" w:rsidR="00D43E44" w:rsidRPr="00743EF3" w:rsidRDefault="00D43E44" w:rsidP="00E30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Length of stay before culture</w:t>
            </w:r>
          </w:p>
        </w:tc>
      </w:tr>
      <w:tr w:rsidR="00D43E44" w:rsidRPr="00743EF3" w14:paraId="52BEEB94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CEC0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2" w:name="_Hlk102407779"/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-2day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8F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4DB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4.9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5F7F88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3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598A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49.27 </w:t>
            </w:r>
          </w:p>
        </w:tc>
      </w:tr>
      <w:tr w:rsidR="00D43E44" w:rsidRPr="00743EF3" w14:paraId="2BCF9D1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7897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-7day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AF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7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D15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3.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A8490E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7E4C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4.50 </w:t>
            </w:r>
          </w:p>
        </w:tc>
      </w:tr>
      <w:tr w:rsidR="00D43E44" w:rsidRPr="00743EF3" w14:paraId="3D5AD790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1E1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8-14day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F0D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05E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6.3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AA5806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A5F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12.98 </w:t>
            </w:r>
          </w:p>
        </w:tc>
      </w:tr>
      <w:tr w:rsidR="00D43E44" w:rsidRPr="00743EF3" w14:paraId="4D1BE70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7931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5-28 day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A6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ECC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0.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738A62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C6F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8.48 </w:t>
            </w:r>
          </w:p>
        </w:tc>
      </w:tr>
      <w:tr w:rsidR="00D43E44" w:rsidRPr="00743EF3" w14:paraId="4EAA3269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C28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9- day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5F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BB04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.1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DB8537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6828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4.77 </w:t>
            </w:r>
          </w:p>
        </w:tc>
      </w:tr>
      <w:bookmarkEnd w:id="2"/>
      <w:tr w:rsidR="00D43E44" w:rsidRPr="00743EF3" w14:paraId="1E7571D4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B6EA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ICU admiss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27D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490A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59ED2DD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C0DAD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44EF1C28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C8A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o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84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448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0.8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865BA2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6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2284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88.48 </w:t>
            </w:r>
          </w:p>
        </w:tc>
      </w:tr>
      <w:tr w:rsidR="00D43E44" w:rsidRPr="00743EF3" w14:paraId="468F0B3C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FC82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Ye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B3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7C2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.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A24ED6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5B28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11.52 </w:t>
            </w:r>
          </w:p>
        </w:tc>
      </w:tr>
      <w:tr w:rsidR="00D43E44" w:rsidRPr="00743EF3" w14:paraId="39DE29B5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1FD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eas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4E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C4A2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9245837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8F5E5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1D36FA22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497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pring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48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A17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5.3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9F364D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15E2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6.36 </w:t>
            </w:r>
          </w:p>
        </w:tc>
      </w:tr>
      <w:tr w:rsidR="00D43E44" w:rsidRPr="00743EF3" w14:paraId="307DF65F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1A6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ummer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91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14B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6.7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52BEB1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2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65CA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9.14 </w:t>
            </w:r>
          </w:p>
        </w:tc>
      </w:tr>
      <w:tr w:rsidR="00D43E44" w:rsidRPr="00743EF3" w14:paraId="7E84BF17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63B7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Autumn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F1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85D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6.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3FB445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2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BE4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7.95 </w:t>
            </w:r>
          </w:p>
        </w:tc>
      </w:tr>
      <w:tr w:rsidR="00D43E44" w:rsidRPr="00743EF3" w14:paraId="69FE854B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2BF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Winter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9E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79C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1.6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CD2ACF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929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16.56 </w:t>
            </w:r>
          </w:p>
        </w:tc>
      </w:tr>
      <w:tr w:rsidR="00D43E44" w:rsidRPr="00743EF3" w14:paraId="729E9EDC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14D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Reg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5C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64B4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4C8FCF8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9D0C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257EF28E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6564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East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6C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336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1.2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F4775E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4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2A19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54.04 </w:t>
            </w:r>
          </w:p>
        </w:tc>
      </w:tr>
      <w:tr w:rsidR="00D43E44" w:rsidRPr="00743EF3" w14:paraId="613BDDC0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85B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orth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4B9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08F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6.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994C46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FFF8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5.83 </w:t>
            </w:r>
          </w:p>
        </w:tc>
      </w:tr>
      <w:tr w:rsidR="00D43E44" w:rsidRPr="00743EF3" w14:paraId="6CAEBE00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FA2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outh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E6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882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1.9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DF0319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2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07A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31.92 </w:t>
            </w:r>
          </w:p>
        </w:tc>
      </w:tr>
      <w:tr w:rsidR="00D43E44" w:rsidRPr="00743EF3" w14:paraId="2E2B3D26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D84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West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59A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B44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0.6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9400D2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4C44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8.21 </w:t>
            </w:r>
          </w:p>
        </w:tc>
      </w:tr>
      <w:tr w:rsidR="00D43E44" w:rsidRPr="00743EF3" w14:paraId="7869A0A9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4B8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GDP per capit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F7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9D51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9C5FB06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C03C6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7B1A89CA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C98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P0-P50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76D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C7C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2.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9FF07D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821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3.31 </w:t>
            </w:r>
          </w:p>
        </w:tc>
      </w:tr>
      <w:tr w:rsidR="00D43E44" w:rsidRPr="00743EF3" w14:paraId="6F927947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7A1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P51-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AF0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B40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7.7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6EF310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5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153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76.69 </w:t>
            </w:r>
          </w:p>
        </w:tc>
      </w:tr>
      <w:tr w:rsidR="00D43E44" w:rsidRPr="00743EF3" w14:paraId="597DB44B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FA1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Number of bed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F09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FB7F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A7D1B2A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06E8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7B4C5606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C0F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-500 bed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2AF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CFB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.3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CBCE5A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3958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.52 </w:t>
            </w:r>
          </w:p>
        </w:tc>
      </w:tr>
      <w:tr w:rsidR="00D43E44" w:rsidRPr="00743EF3" w14:paraId="00DCC4F3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94B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01-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00 bed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87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8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1FDF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7.2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A498D6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23E4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7.28 </w:t>
            </w:r>
          </w:p>
        </w:tc>
      </w:tr>
      <w:tr w:rsidR="00D43E44" w:rsidRPr="00743EF3" w14:paraId="26CFA8B1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1DD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01-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00 bed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2EF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346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3.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D5D341E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512D1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6.62 </w:t>
            </w:r>
          </w:p>
        </w:tc>
      </w:tr>
      <w:tr w:rsidR="00D43E44" w:rsidRPr="00743EF3" w14:paraId="2A1D4261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872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01-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00 bed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9D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7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3D0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47.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7E6C1DC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5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80038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68.08 </w:t>
            </w:r>
          </w:p>
        </w:tc>
      </w:tr>
      <w:tr w:rsidR="00D43E44" w:rsidRPr="00743EF3" w14:paraId="3A2953A3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5B81" w14:textId="77777777" w:rsidR="00D43E44" w:rsidRPr="00743EF3" w:rsidRDefault="00D43E44" w:rsidP="00E30A2D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001- beds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3CA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6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B5E0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9.9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EC818B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9AD47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15.50 </w:t>
            </w:r>
          </w:p>
        </w:tc>
      </w:tr>
      <w:tr w:rsidR="00D43E44" w:rsidRPr="00743EF3" w14:paraId="4F2C17E3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5BB2" w14:textId="77777777" w:rsidR="00D43E44" w:rsidRPr="00743EF3" w:rsidRDefault="00D43E44" w:rsidP="00E30A2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Level of hospit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072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F4A7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A0D9033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1ACB9" w14:textId="77777777" w:rsidR="00D43E44" w:rsidRPr="00743EF3" w:rsidRDefault="00D43E44" w:rsidP="00E30A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43E44" w:rsidRPr="00743EF3" w14:paraId="5026D2A5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1C5" w14:textId="77777777" w:rsidR="00D43E44" w:rsidRPr="00743EF3" w:rsidRDefault="00D43E44" w:rsidP="00E30A2D">
            <w:pPr>
              <w:widowControl/>
              <w:ind w:rightChars="-354" w:right="-743"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Secondary-level hospital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865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321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14:paraId="49DBDEC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2.66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12FDB10A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7D8A13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2.52 </w:t>
            </w:r>
          </w:p>
        </w:tc>
      </w:tr>
      <w:tr w:rsidR="00D43E44" w:rsidRPr="00743EF3" w14:paraId="08357AAF" w14:textId="77777777" w:rsidTr="00E30A2D">
        <w:trPr>
          <w:trHeight w:val="302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D250" w14:textId="77777777" w:rsidR="00D43E44" w:rsidRPr="00743EF3" w:rsidRDefault="00D43E44" w:rsidP="00E30A2D">
            <w:pPr>
              <w:widowControl/>
              <w:ind w:rightChars="-219" w:right="-460"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Tertiary-level Hospital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n,%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471D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,</w:t>
            </w: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76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50DB6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eastAsia="宋体" w:hAnsi="Arial" w:cs="Arial"/>
                <w:kern w:val="0"/>
                <w:sz w:val="24"/>
                <w:szCs w:val="24"/>
              </w:rPr>
              <w:t>97.3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BC15B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>73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C58969" w14:textId="77777777" w:rsidR="00D43E44" w:rsidRPr="00743EF3" w:rsidRDefault="00D43E44" w:rsidP="00E30A2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43EF3">
              <w:rPr>
                <w:rFonts w:ascii="Arial" w:hAnsi="Arial" w:cs="Arial"/>
              </w:rPr>
              <w:t xml:space="preserve">97.48 </w:t>
            </w:r>
          </w:p>
        </w:tc>
      </w:tr>
    </w:tbl>
    <w:p w14:paraId="06B030AB" w14:textId="77777777" w:rsidR="00D43E44" w:rsidRPr="00743EF3" w:rsidRDefault="00D43E44" w:rsidP="00D43E44">
      <w:pPr>
        <w:rPr>
          <w:rFonts w:ascii="Arial" w:hAnsi="Arial" w:cs="Arial"/>
          <w:sz w:val="24"/>
          <w:szCs w:val="24"/>
        </w:rPr>
      </w:pPr>
    </w:p>
    <w:p w14:paraId="05A9CAA4" w14:textId="77777777" w:rsidR="00CE0272" w:rsidRDefault="00CE0272"/>
    <w:sectPr w:rsidR="00CE0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FBE95" w14:textId="77777777" w:rsidR="00BC2942" w:rsidRDefault="00BC2942" w:rsidP="00D43E44">
      <w:r>
        <w:separator/>
      </w:r>
    </w:p>
  </w:endnote>
  <w:endnote w:type="continuationSeparator" w:id="0">
    <w:p w14:paraId="30C64BE0" w14:textId="77777777" w:rsidR="00BC2942" w:rsidRDefault="00BC2942" w:rsidP="00D43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444AA" w14:textId="77777777" w:rsidR="00BC2942" w:rsidRDefault="00BC2942" w:rsidP="00D43E44">
      <w:r>
        <w:separator/>
      </w:r>
    </w:p>
  </w:footnote>
  <w:footnote w:type="continuationSeparator" w:id="0">
    <w:p w14:paraId="41CACFE3" w14:textId="77777777" w:rsidR="00BC2942" w:rsidRDefault="00BC2942" w:rsidP="00D43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72"/>
    <w:rsid w:val="00070663"/>
    <w:rsid w:val="009810ED"/>
    <w:rsid w:val="00B81D4C"/>
    <w:rsid w:val="00BC2942"/>
    <w:rsid w:val="00CE0272"/>
    <w:rsid w:val="00D4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B2790"/>
  <w15:chartTrackingRefBased/>
  <w15:docId w15:val="{A3D5E4D7-9FEA-4922-B8BA-104051D6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E4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E44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43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E4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page</dc:creator>
  <cp:keywords/>
  <dc:description/>
  <cp:lastModifiedBy>page Liu</cp:lastModifiedBy>
  <cp:revision>4</cp:revision>
  <dcterms:created xsi:type="dcterms:W3CDTF">2023-03-12T15:32:00Z</dcterms:created>
  <dcterms:modified xsi:type="dcterms:W3CDTF">2023-11-01T08:40:00Z</dcterms:modified>
</cp:coreProperties>
</file>